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D29" w:rsidRPr="008E5609" w:rsidRDefault="00D57D29" w:rsidP="00D57D29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</w:rPr>
      </w:pPr>
      <w:r w:rsidRPr="00E61D7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E61D7F">
        <w:rPr>
          <w:rFonts w:ascii="Times New Roman" w:hAnsi="Times New Roman" w:cs="Times New Roman"/>
          <w:b/>
        </w:rPr>
        <w:t xml:space="preserve"> S6. </w:t>
      </w:r>
      <w:r w:rsidRPr="008E5609">
        <w:rPr>
          <w:rFonts w:ascii="Times New Roman" w:hAnsi="Times New Roman" w:cs="Times New Roman"/>
        </w:rPr>
        <w:t>Sensitivity analysis for main safety outcom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9"/>
        <w:gridCol w:w="949"/>
        <w:gridCol w:w="1978"/>
      </w:tblGrid>
      <w:tr w:rsidR="00D57D29" w:rsidRPr="00E61D7F" w:rsidTr="00D57D29">
        <w:tc>
          <w:tcPr>
            <w:tcW w:w="3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Study omitte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RR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95%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CI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Adverse event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%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I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0 to 1.10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8 to 1.1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9 to 1.1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8 to 1.08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 5)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 to 1.08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9 to 1.12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 to 1.1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 to 1.09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 to 1.06</w:t>
            </w:r>
          </w:p>
        </w:tc>
      </w:tr>
      <w:tr w:rsidR="00B56A73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6A73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  <w:r w:rsidR="00B56A73"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6A73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6A73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99 to 1.12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Serious adverse event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86 to 1.0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85 to 1.0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84 to 1.00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 to 1.0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 5)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 to 1.0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 to 1.33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 to 1.02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 to 1.0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 to 1.01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87 to 1.3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Fatal adverse event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56 to 1.4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58 to 1.60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 to 1.31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 to 1.58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 to 1.4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 to 1.54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9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56 to1.4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Moderate adverse events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0 to 1.1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86 to 1.20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5 to 1.1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 to 1.1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 to 1.16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0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90 to 1.1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Mild adverse event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1 to 1.2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4 to 1.28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0.90 to 1.23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 to 1.2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 to 1.16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13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01 to 1.2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GI adverse event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47 to 2.72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6 to 2.88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38 to 2.3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2.2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 to 3.43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4 to 3.09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 to 2.34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0 to 2.51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2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30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.39 to 3.79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AEs leading to discontinua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57 to 2.8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9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47 to 2.60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Ahmann AJ et al.,2018 (SUSTAIN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69 to 2.99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53 to 2.34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5)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 to 2.64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2 to 3.37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3 to 3.15</w:t>
            </w:r>
          </w:p>
        </w:tc>
      </w:tr>
      <w:tr w:rsidR="00D57D29" w:rsidRPr="00E61D7F" w:rsidTr="00D57D29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 to 2.72</w:t>
            </w:r>
          </w:p>
        </w:tc>
      </w:tr>
      <w:tr w:rsidR="00D57D29" w:rsidRPr="00E61D7F" w:rsidTr="00072826">
        <w:tc>
          <w:tcPr>
            <w:tcW w:w="3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71" w:type="pct"/>
            <w:tcBorders>
              <w:top w:val="nil"/>
              <w:bottom w:val="nil"/>
            </w:tcBorders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07</w:t>
            </w:r>
          </w:p>
        </w:tc>
        <w:tc>
          <w:tcPr>
            <w:tcW w:w="1192" w:type="pct"/>
            <w:tcBorders>
              <w:top w:val="nil"/>
              <w:bottom w:val="nil"/>
            </w:tcBorders>
            <w:vAlign w:val="bottom"/>
          </w:tcPr>
          <w:p w:rsidR="00D57D29" w:rsidRPr="00E61D7F" w:rsidRDefault="00D57D29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54 to 2.79</w:t>
            </w:r>
          </w:p>
        </w:tc>
      </w:tr>
      <w:tr w:rsidR="003D7EB9" w:rsidRPr="00E61D7F" w:rsidTr="00D57D29">
        <w:tc>
          <w:tcPr>
            <w:tcW w:w="3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7EB9" w:rsidRPr="00072826" w:rsidRDefault="003D7EB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</w:t>
            </w:r>
            <w:r w:rsidRPr="0007282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23</w:t>
            </w:r>
          </w:p>
        </w:tc>
        <w:tc>
          <w:tcPr>
            <w:tcW w:w="1192" w:type="pct"/>
            <w:tcBorders>
              <w:top w:val="nil"/>
              <w:bottom w:val="single" w:sz="4" w:space="0" w:color="auto"/>
            </w:tcBorders>
            <w:vAlign w:val="bottom"/>
          </w:tcPr>
          <w:p w:rsidR="003D7EB9" w:rsidRPr="00072826" w:rsidRDefault="00554CEE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72826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07282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44 to 3.46</w:t>
            </w:r>
          </w:p>
        </w:tc>
        <w:bookmarkStart w:id="0" w:name="_GoBack"/>
        <w:bookmarkEnd w:id="0"/>
      </w:tr>
    </w:tbl>
    <w:p w:rsidR="00D57D29" w:rsidRPr="00E61D7F" w:rsidRDefault="00D57D29" w:rsidP="00D57D2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AB302B" w:rsidRDefault="00AB302B"/>
    <w:sectPr w:rsidR="00AB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5D2C" w:rsidRDefault="00B25D2C" w:rsidP="00B56A73">
      <w:r>
        <w:separator/>
      </w:r>
    </w:p>
  </w:endnote>
  <w:endnote w:type="continuationSeparator" w:id="0">
    <w:p w:rsidR="00B25D2C" w:rsidRDefault="00B25D2C" w:rsidP="00B56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5D2C" w:rsidRDefault="00B25D2C" w:rsidP="00B56A73">
      <w:r>
        <w:separator/>
      </w:r>
    </w:p>
  </w:footnote>
  <w:footnote w:type="continuationSeparator" w:id="0">
    <w:p w:rsidR="00B25D2C" w:rsidRDefault="00B25D2C" w:rsidP="00B56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9AF"/>
    <w:rsid w:val="00072826"/>
    <w:rsid w:val="002D5FBC"/>
    <w:rsid w:val="003D39AF"/>
    <w:rsid w:val="003D7EB9"/>
    <w:rsid w:val="003E0206"/>
    <w:rsid w:val="00554CEE"/>
    <w:rsid w:val="00AB302B"/>
    <w:rsid w:val="00B25D2C"/>
    <w:rsid w:val="00B56A73"/>
    <w:rsid w:val="00D5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89FC7-D6C5-4C2C-86A4-A377476AD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D2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7D2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6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6A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6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6A7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D7E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D7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Fang-Hong SHI</cp:lastModifiedBy>
  <cp:revision>8</cp:revision>
  <dcterms:created xsi:type="dcterms:W3CDTF">2018-03-01T14:07:00Z</dcterms:created>
  <dcterms:modified xsi:type="dcterms:W3CDTF">2018-04-26T12:07:00Z</dcterms:modified>
</cp:coreProperties>
</file>